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361" w:rsidRPr="00953361" w:rsidRDefault="00953361" w:rsidP="0095336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53361">
        <w:rPr>
          <w:rFonts w:ascii="Times New Roman" w:eastAsia="宋体" w:hAnsi="Times New Roman" w:cs="Times New Roman"/>
          <w:b/>
          <w:sz w:val="24"/>
          <w:szCs w:val="24"/>
        </w:rPr>
        <w:t>S1 Table.</w:t>
      </w:r>
      <w:r w:rsidRPr="009533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3361">
        <w:rPr>
          <w:rFonts w:ascii="Times New Roman" w:eastAsia="宋体" w:hAnsi="Times New Roman" w:cs="Times New Roman"/>
          <w:b/>
          <w:sz w:val="24"/>
          <w:szCs w:val="24"/>
        </w:rPr>
        <w:t>PCR primers used for cloning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2740"/>
        <w:gridCol w:w="4505"/>
        <w:gridCol w:w="1134"/>
      </w:tblGrid>
      <w:tr w:rsidR="00953361" w:rsidRPr="00953361" w:rsidTr="00953361">
        <w:trPr>
          <w:trHeight w:val="330"/>
        </w:trPr>
        <w:tc>
          <w:tcPr>
            <w:tcW w:w="274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Primer </w:t>
            </w:r>
          </w:p>
        </w:tc>
        <w:tc>
          <w:tcPr>
            <w:tcW w:w="4505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equence (5'-3'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ite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1/2-CK303-F</w:t>
            </w:r>
          </w:p>
        </w:tc>
        <w:tc>
          <w:tcPr>
            <w:tcW w:w="4505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GCGCTCTACCTG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mH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1/2-CK303-R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TACCACTAGT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AATGGG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pnI SpeI 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1-OE-F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GAAAACGAAAGCCA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mH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1-OE-R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TA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GAGGGAAGGGAGTA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n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1-GFP-F</w:t>
            </w:r>
          </w:p>
        </w:tc>
        <w:tc>
          <w:tcPr>
            <w:tcW w:w="4505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GAAAACGAAAGCCAT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mH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1-GFP-R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TA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AGAATGGGCGGGTGGC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n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(GLIP1)-GFP-F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GAAAACGAAAGCCA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mH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(GLIP1)-GFP-R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TA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GCGACGACGCCGA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n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1Δ29-GFP-F</w:t>
            </w:r>
          </w:p>
        </w:tc>
        <w:tc>
          <w:tcPr>
            <w:tcW w:w="4505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AGCATGGCGGCGGC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mH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1Δ29-GFP-R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TA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AGAATGGGCGGGTGGC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n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1-promoter-F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GCAG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ATGACTGGCTACTTCA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t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1-promoter-R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TCGA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CGTTTTCCTGCACT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1Δ29-enzyme-F</w:t>
            </w:r>
          </w:p>
        </w:tc>
        <w:tc>
          <w:tcPr>
            <w:tcW w:w="4505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ATGGCGGCGGCGGC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mH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Δ29-enzyme-R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CAGAATGGGCGGGTGGC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ho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2-OE-F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TA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TGTGGCGTTG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n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2-OE-F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AGCT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TGCGGCTAC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c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2-GFP-F</w:t>
            </w:r>
          </w:p>
        </w:tc>
        <w:tc>
          <w:tcPr>
            <w:tcW w:w="4505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CGTTGCGAGTG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mH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2-GFP-R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TA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TGCAGGATG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n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2-promoter-F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AAGCTT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ACTTGGTTT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ndⅢ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2-promoter-R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TCGA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GACAGTGGC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2Δ35-enzyme-F</w:t>
            </w:r>
          </w:p>
        </w:tc>
        <w:tc>
          <w:tcPr>
            <w:tcW w:w="4505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GTGGCGTCGGCGGCGGC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mHI</w:t>
            </w:r>
          </w:p>
        </w:tc>
      </w:tr>
      <w:tr w:rsidR="00953361" w:rsidRPr="00953361" w:rsidTr="00953361">
        <w:trPr>
          <w:trHeight w:val="330"/>
        </w:trPr>
        <w:tc>
          <w:tcPr>
            <w:tcW w:w="2740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2Δ35-enzyme-R</w:t>
            </w:r>
          </w:p>
        </w:tc>
        <w:tc>
          <w:tcPr>
            <w:tcW w:w="4505" w:type="dxa"/>
            <w:tcBorders>
              <w:top w:val="single" w:sz="4" w:space="0" w:color="FFFFFF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CTCGAG</w:t>
            </w: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GGTGCAGGATGGGAGGGT 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3361" w:rsidRPr="00953361" w:rsidRDefault="00953361" w:rsidP="009533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33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hoI</w:t>
            </w:r>
          </w:p>
        </w:tc>
      </w:tr>
    </w:tbl>
    <w:p w:rsidR="00953361" w:rsidRDefault="0095336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53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4E60" w:rsidRDefault="007C4E60" w:rsidP="004C3659">
      <w:r>
        <w:separator/>
      </w:r>
    </w:p>
  </w:endnote>
  <w:endnote w:type="continuationSeparator" w:id="0">
    <w:p w:rsidR="007C4E60" w:rsidRDefault="007C4E60" w:rsidP="004C3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4E60" w:rsidRDefault="007C4E60" w:rsidP="004C3659">
      <w:r>
        <w:separator/>
      </w:r>
    </w:p>
  </w:footnote>
  <w:footnote w:type="continuationSeparator" w:id="0">
    <w:p w:rsidR="007C4E60" w:rsidRDefault="007C4E60" w:rsidP="004C3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36610"/>
    <w:multiLevelType w:val="hybridMultilevel"/>
    <w:tmpl w:val="9EF0D2B8"/>
    <w:lvl w:ilvl="0" w:tplc="96920C3C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01F36E71"/>
    <w:multiLevelType w:val="hybridMultilevel"/>
    <w:tmpl w:val="1C706D84"/>
    <w:lvl w:ilvl="0" w:tplc="E24AC08A">
      <w:numFmt w:val="bullet"/>
      <w:lvlText w:val="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2" w15:restartNumberingAfterBreak="0">
    <w:nsid w:val="7BA83C9E"/>
    <w:multiLevelType w:val="hybridMultilevel"/>
    <w:tmpl w:val="D5A0FEC2"/>
    <w:lvl w:ilvl="0" w:tplc="3148F0E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712"/>
    <w:rsid w:val="00062576"/>
    <w:rsid w:val="000A2441"/>
    <w:rsid w:val="000B1F18"/>
    <w:rsid w:val="000B5A95"/>
    <w:rsid w:val="00155E3A"/>
    <w:rsid w:val="00197AA3"/>
    <w:rsid w:val="001A6B48"/>
    <w:rsid w:val="001B4FA8"/>
    <w:rsid w:val="001D3B45"/>
    <w:rsid w:val="001D3D9A"/>
    <w:rsid w:val="001D3D9E"/>
    <w:rsid w:val="001E0F7F"/>
    <w:rsid w:val="001E3830"/>
    <w:rsid w:val="002016B9"/>
    <w:rsid w:val="00245712"/>
    <w:rsid w:val="00392F2B"/>
    <w:rsid w:val="004945C4"/>
    <w:rsid w:val="004C3659"/>
    <w:rsid w:val="004E4096"/>
    <w:rsid w:val="00525239"/>
    <w:rsid w:val="005342BB"/>
    <w:rsid w:val="005342F6"/>
    <w:rsid w:val="00576193"/>
    <w:rsid w:val="0059002E"/>
    <w:rsid w:val="005D06F5"/>
    <w:rsid w:val="005F161A"/>
    <w:rsid w:val="005F48D2"/>
    <w:rsid w:val="00622E24"/>
    <w:rsid w:val="006245C6"/>
    <w:rsid w:val="006264FE"/>
    <w:rsid w:val="0068261B"/>
    <w:rsid w:val="006937CC"/>
    <w:rsid w:val="006A4DC2"/>
    <w:rsid w:val="006B7A20"/>
    <w:rsid w:val="006C2627"/>
    <w:rsid w:val="006C6907"/>
    <w:rsid w:val="00701CFD"/>
    <w:rsid w:val="007106B8"/>
    <w:rsid w:val="00727D00"/>
    <w:rsid w:val="00734541"/>
    <w:rsid w:val="00734E1B"/>
    <w:rsid w:val="0077208C"/>
    <w:rsid w:val="00775931"/>
    <w:rsid w:val="00781E36"/>
    <w:rsid w:val="007848B1"/>
    <w:rsid w:val="007978CF"/>
    <w:rsid w:val="007C4E60"/>
    <w:rsid w:val="008125C4"/>
    <w:rsid w:val="00814FB6"/>
    <w:rsid w:val="008951C6"/>
    <w:rsid w:val="008A1942"/>
    <w:rsid w:val="008B2813"/>
    <w:rsid w:val="008C1FF5"/>
    <w:rsid w:val="008E1ACD"/>
    <w:rsid w:val="009278FD"/>
    <w:rsid w:val="009312AA"/>
    <w:rsid w:val="00936C6B"/>
    <w:rsid w:val="00953361"/>
    <w:rsid w:val="00954273"/>
    <w:rsid w:val="009C1267"/>
    <w:rsid w:val="009C2723"/>
    <w:rsid w:val="009C435E"/>
    <w:rsid w:val="00A17280"/>
    <w:rsid w:val="00A325B7"/>
    <w:rsid w:val="00A93540"/>
    <w:rsid w:val="00B23B78"/>
    <w:rsid w:val="00B23EE6"/>
    <w:rsid w:val="00B81B08"/>
    <w:rsid w:val="00B9798A"/>
    <w:rsid w:val="00BB1A68"/>
    <w:rsid w:val="00BE5702"/>
    <w:rsid w:val="00C21A65"/>
    <w:rsid w:val="00C32A7E"/>
    <w:rsid w:val="00C809A1"/>
    <w:rsid w:val="00C93BDC"/>
    <w:rsid w:val="00CB7228"/>
    <w:rsid w:val="00CD5CD8"/>
    <w:rsid w:val="00CE388A"/>
    <w:rsid w:val="00D071EF"/>
    <w:rsid w:val="00D41444"/>
    <w:rsid w:val="00D4442D"/>
    <w:rsid w:val="00D9386A"/>
    <w:rsid w:val="00DA206C"/>
    <w:rsid w:val="00E464FF"/>
    <w:rsid w:val="00E50C9B"/>
    <w:rsid w:val="00E5745C"/>
    <w:rsid w:val="00EB6193"/>
    <w:rsid w:val="00EC557C"/>
    <w:rsid w:val="00F2178C"/>
    <w:rsid w:val="00F644E4"/>
    <w:rsid w:val="00F8018D"/>
    <w:rsid w:val="00FA678C"/>
    <w:rsid w:val="00FB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B3274C9-A85C-455D-8707-FAA3FA15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5336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5336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C3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C365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C3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C3659"/>
    <w:rPr>
      <w:sz w:val="18"/>
      <w:szCs w:val="18"/>
    </w:rPr>
  </w:style>
  <w:style w:type="paragraph" w:styleId="a6">
    <w:name w:val="List Paragraph"/>
    <w:basedOn w:val="a"/>
    <w:uiPriority w:val="34"/>
    <w:qFormat/>
    <w:rsid w:val="001D3B45"/>
    <w:pPr>
      <w:ind w:firstLineChars="200" w:firstLine="420"/>
    </w:pPr>
  </w:style>
  <w:style w:type="paragraph" w:styleId="a7">
    <w:name w:val="Normal (Web)"/>
    <w:basedOn w:val="a"/>
    <w:uiPriority w:val="99"/>
    <w:semiHidden/>
    <w:unhideWhenUsed/>
    <w:rsid w:val="001D3B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19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B905C-EEE5-4E4E-AEAD-4572D7840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</dc:creator>
  <cp:lastModifiedBy>Zuhua HE</cp:lastModifiedBy>
  <cp:revision>3</cp:revision>
  <dcterms:created xsi:type="dcterms:W3CDTF">2017-11-03T09:02:00Z</dcterms:created>
  <dcterms:modified xsi:type="dcterms:W3CDTF">2017-11-03T09:02:00Z</dcterms:modified>
</cp:coreProperties>
</file>